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60866" w14:textId="3BDCECB2" w:rsidR="002062F1" w:rsidRDefault="00AE206C" w:rsidP="00141414">
      <w:pPr>
        <w:jc w:val="both"/>
        <w:rPr>
          <w:rFonts w:ascii="Arial" w:hAnsi="Arial" w:cs="Arial"/>
        </w:rPr>
      </w:pPr>
      <w:r w:rsidRPr="00EE5518">
        <w:rPr>
          <w:rFonts w:ascii="Arial" w:hAnsi="Arial" w:cs="Arial"/>
        </w:rPr>
        <w:t xml:space="preserve">Supplemental </w:t>
      </w:r>
      <w:r w:rsidR="00455EA3" w:rsidRPr="00EE5518">
        <w:rPr>
          <w:rFonts w:ascii="Arial" w:hAnsi="Arial" w:cs="Arial"/>
        </w:rPr>
        <w:t xml:space="preserve">Table </w:t>
      </w:r>
      <w:r w:rsidR="00B718D6" w:rsidRPr="00EE5518">
        <w:rPr>
          <w:rFonts w:ascii="Arial" w:hAnsi="Arial" w:cs="Arial"/>
        </w:rPr>
        <w:t>3</w:t>
      </w:r>
      <w:r w:rsidR="00455EA3" w:rsidRPr="00EE5518">
        <w:rPr>
          <w:rFonts w:ascii="Arial" w:hAnsi="Arial" w:cs="Arial"/>
        </w:rPr>
        <w:t>.</w:t>
      </w:r>
      <w:r w:rsidR="00C87AF7">
        <w:rPr>
          <w:rFonts w:ascii="Arial" w:hAnsi="Arial" w:cs="Arial"/>
          <w:b/>
          <w:bCs/>
        </w:rPr>
        <w:t xml:space="preserve"> </w:t>
      </w:r>
      <w:r w:rsidR="00B718D6">
        <w:rPr>
          <w:rFonts w:ascii="Arial" w:hAnsi="Arial" w:cs="Arial"/>
          <w:b/>
          <w:bCs/>
        </w:rPr>
        <w:t>Colorectal</w:t>
      </w:r>
      <w:r w:rsidR="00362568">
        <w:rPr>
          <w:rFonts w:ascii="Arial" w:hAnsi="Arial" w:cs="Arial"/>
          <w:b/>
          <w:bCs/>
        </w:rPr>
        <w:t xml:space="preserve"> </w:t>
      </w:r>
      <w:r w:rsidR="00C87AF7">
        <w:rPr>
          <w:rFonts w:ascii="Arial" w:hAnsi="Arial" w:cs="Arial"/>
          <w:b/>
          <w:bCs/>
        </w:rPr>
        <w:t xml:space="preserve">Cancer Hospital Admissions </w:t>
      </w:r>
      <w:r w:rsidR="00455EA3" w:rsidRPr="001A2610">
        <w:rPr>
          <w:rFonts w:ascii="Arial" w:hAnsi="Arial" w:cs="Arial"/>
          <w:b/>
          <w:bCs/>
        </w:rPr>
        <w:t xml:space="preserve">in AB/MB/SK, ON, and ATL between </w:t>
      </w:r>
      <w:r w:rsidR="00B85819" w:rsidRPr="001A2610">
        <w:rPr>
          <w:rFonts w:ascii="Arial" w:hAnsi="Arial" w:cs="Arial"/>
          <w:b/>
          <w:bCs/>
        </w:rPr>
        <w:t xml:space="preserve">April </w:t>
      </w:r>
      <w:r w:rsidR="00455EA3" w:rsidRPr="001A2610">
        <w:rPr>
          <w:rFonts w:ascii="Arial" w:hAnsi="Arial" w:cs="Arial"/>
          <w:b/>
          <w:bCs/>
        </w:rPr>
        <w:t>2017-</w:t>
      </w:r>
      <w:r w:rsidR="00B85819" w:rsidRPr="001A2610">
        <w:rPr>
          <w:rFonts w:ascii="Arial" w:hAnsi="Arial" w:cs="Arial"/>
          <w:b/>
          <w:bCs/>
        </w:rPr>
        <w:t xml:space="preserve"> March </w:t>
      </w:r>
      <w:r w:rsidR="00455EA3" w:rsidRPr="001A2610">
        <w:rPr>
          <w:rFonts w:ascii="Arial" w:hAnsi="Arial" w:cs="Arial"/>
          <w:b/>
          <w:bCs/>
        </w:rPr>
        <w:t>2021.</w:t>
      </w:r>
      <w:r w:rsidR="001A2610">
        <w:rPr>
          <w:rFonts w:ascii="Arial" w:hAnsi="Arial" w:cs="Arial"/>
        </w:rPr>
        <w:t xml:space="preserve"> Baseline data are presented as </w:t>
      </w:r>
      <w:proofErr w:type="spellStart"/>
      <w:r w:rsidR="001A2610">
        <w:rPr>
          <w:rFonts w:ascii="Arial" w:hAnsi="Arial" w:cs="Arial"/>
        </w:rPr>
        <w:t>mean</w:t>
      </w:r>
      <w:r w:rsidR="001A2610" w:rsidRPr="009100CE">
        <w:rPr>
          <w:rFonts w:ascii="Arial" w:hAnsi="Arial" w:cs="Arial"/>
          <w:color w:val="000000" w:themeColor="text1"/>
        </w:rPr>
        <w:t>±</w:t>
      </w:r>
      <w:r w:rsidR="001A2610">
        <w:rPr>
          <w:rFonts w:ascii="Arial" w:hAnsi="Arial" w:cs="Arial"/>
          <w:color w:val="000000" w:themeColor="text1"/>
        </w:rPr>
        <w:t>SEM</w:t>
      </w:r>
      <w:proofErr w:type="spellEnd"/>
      <w:r w:rsidR="005A1375">
        <w:rPr>
          <w:rFonts w:ascii="Arial" w:hAnsi="Arial" w:cs="Arial"/>
          <w:color w:val="000000" w:themeColor="text1"/>
        </w:rPr>
        <w:t xml:space="preserve"> whereas first and </w:t>
      </w:r>
      <w:r w:rsidR="00A36E9A">
        <w:rPr>
          <w:rFonts w:ascii="Arial" w:hAnsi="Arial" w:cs="Arial"/>
          <w:color w:val="000000" w:themeColor="text1"/>
        </w:rPr>
        <w:t>second wave</w:t>
      </w:r>
      <w:r w:rsidR="005A1375">
        <w:rPr>
          <w:rFonts w:ascii="Arial" w:hAnsi="Arial" w:cs="Arial"/>
          <w:color w:val="000000" w:themeColor="text1"/>
        </w:rPr>
        <w:t xml:space="preserve"> of COVID-19 data are presented as sum of the total </w:t>
      </w:r>
      <w:r w:rsidR="003B53FA">
        <w:rPr>
          <w:rFonts w:ascii="Arial" w:hAnsi="Arial" w:cs="Arial"/>
          <w:color w:val="000000" w:themeColor="text1"/>
        </w:rPr>
        <w:t>hospital admissions</w:t>
      </w:r>
      <w:r w:rsidR="005A1375">
        <w:rPr>
          <w:rFonts w:ascii="Arial" w:hAnsi="Arial" w:cs="Arial"/>
          <w:color w:val="000000" w:themeColor="text1"/>
        </w:rPr>
        <w:t xml:space="preserve"> registered for the specified </w:t>
      </w:r>
      <w:r w:rsidR="00A36E9A">
        <w:rPr>
          <w:rFonts w:ascii="Arial" w:hAnsi="Arial" w:cs="Arial"/>
          <w:color w:val="000000" w:themeColor="text1"/>
        </w:rPr>
        <w:t>period</w:t>
      </w:r>
      <w:r w:rsidR="005A1375">
        <w:rPr>
          <w:rFonts w:ascii="Arial" w:hAnsi="Arial" w:cs="Arial"/>
          <w:color w:val="000000" w:themeColor="text1"/>
        </w:rPr>
        <w:t xml:space="preserve">. </w:t>
      </w:r>
      <w:r w:rsidR="005A1375">
        <w:rPr>
          <w:rFonts w:ascii="Arial" w:hAnsi="Arial" w:cs="Arial"/>
        </w:rPr>
        <w:t>Asterisks indicate a statistically significant</w:t>
      </w:r>
      <w:r w:rsidR="005A1375" w:rsidRPr="00674A20">
        <w:rPr>
          <w:rFonts w:ascii="Arial" w:hAnsi="Arial" w:cs="Arial"/>
          <w:i/>
        </w:rPr>
        <w:t xml:space="preserve">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 xml:space="preserve"> value in a</w:t>
      </w:r>
      <w:r>
        <w:rPr>
          <w:rFonts w:ascii="Arial" w:hAnsi="Arial" w:cs="Arial"/>
        </w:rPr>
        <w:t xml:space="preserve"> t test</w:t>
      </w:r>
      <w:r w:rsidR="004A58FE">
        <w:rPr>
          <w:rFonts w:ascii="Arial" w:hAnsi="Arial" w:cs="Arial"/>
        </w:rPr>
        <w:t xml:space="preserve"> or Mann-Whitney U test</w:t>
      </w:r>
      <w:r w:rsidR="005A1375">
        <w:rPr>
          <w:rFonts w:ascii="Arial" w:hAnsi="Arial" w:cs="Arial"/>
        </w:rPr>
        <w:t xml:space="preserve"> comparison analysis where *</w:t>
      </w:r>
      <w:r w:rsidR="00141414">
        <w:rPr>
          <w:rFonts w:ascii="Arial" w:hAnsi="Arial" w:cs="Arial"/>
        </w:rPr>
        <w:t xml:space="preserve"> =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>&lt;0.05</w:t>
      </w:r>
      <w:r>
        <w:rPr>
          <w:rFonts w:ascii="Arial" w:hAnsi="Arial" w:cs="Arial"/>
        </w:rPr>
        <w:t>,</w:t>
      </w:r>
      <w:r w:rsidR="005A1375">
        <w:rPr>
          <w:rFonts w:ascii="Arial" w:hAnsi="Arial" w:cs="Arial"/>
        </w:rPr>
        <w:t xml:space="preserve"> **</w:t>
      </w:r>
      <w:r w:rsidR="00141414">
        <w:rPr>
          <w:rFonts w:ascii="Arial" w:hAnsi="Arial" w:cs="Arial"/>
        </w:rPr>
        <w:t xml:space="preserve"> =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>&lt;0.01</w:t>
      </w:r>
      <w:r w:rsidR="00697F6E" w:rsidRPr="00697F6E">
        <w:rPr>
          <w:rFonts w:ascii="Arial" w:hAnsi="Arial" w:cs="Arial"/>
        </w:rPr>
        <w:t xml:space="preserve"> </w:t>
      </w:r>
      <w:r w:rsidR="00697F6E">
        <w:rPr>
          <w:rFonts w:ascii="Arial" w:hAnsi="Arial" w:cs="Arial"/>
        </w:rPr>
        <w:t xml:space="preserve">and *** = </w:t>
      </w:r>
      <w:r w:rsidR="00697F6E" w:rsidRPr="007A1B53">
        <w:rPr>
          <w:rFonts w:ascii="Arial" w:hAnsi="Arial" w:cs="Arial"/>
          <w:i/>
        </w:rPr>
        <w:t>p</w:t>
      </w:r>
      <w:r w:rsidR="00697F6E">
        <w:rPr>
          <w:rFonts w:ascii="Arial" w:hAnsi="Arial" w:cs="Arial"/>
        </w:rPr>
        <w:t>&lt;0.0001</w:t>
      </w:r>
      <w:r w:rsidR="00141414">
        <w:rPr>
          <w:rFonts w:ascii="Arial" w:hAnsi="Arial" w:cs="Arial"/>
        </w:rPr>
        <w:t xml:space="preserve">. AB, Alberta; MB, Manitoba; SK, Saskatchewan; ON, Ontario; NS, Nova Scotia; PEI, Prince Edward Island; NB, New Brunswick; NL, </w:t>
      </w:r>
      <w:proofErr w:type="gramStart"/>
      <w:r w:rsidR="00141414">
        <w:rPr>
          <w:rFonts w:ascii="Arial" w:hAnsi="Arial" w:cs="Arial"/>
        </w:rPr>
        <w:t>Newfoundland</w:t>
      </w:r>
      <w:proofErr w:type="gramEnd"/>
      <w:r w:rsidR="00141414">
        <w:rPr>
          <w:rFonts w:ascii="Arial" w:hAnsi="Arial" w:cs="Arial"/>
        </w:rPr>
        <w:t xml:space="preserve"> and Labrad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8"/>
        <w:gridCol w:w="1438"/>
        <w:gridCol w:w="1295"/>
        <w:gridCol w:w="1363"/>
        <w:gridCol w:w="1343"/>
        <w:gridCol w:w="1343"/>
      </w:tblGrid>
      <w:tr w:rsidR="00B718D6" w14:paraId="7B4A0DB2" w14:textId="77777777" w:rsidTr="00601B77">
        <w:trPr>
          <w:trHeight w:val="269"/>
        </w:trPr>
        <w:tc>
          <w:tcPr>
            <w:tcW w:w="2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CFDF7" w14:textId="05621EBD" w:rsidR="00CC6603" w:rsidRPr="00CC6603" w:rsidRDefault="00CC6603" w:rsidP="00B858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B3514" w14:textId="6F8E78E0" w:rsidR="00CC6603" w:rsidRPr="00CC6603" w:rsidRDefault="009A3151" w:rsidP="00A05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B53FA">
              <w:rPr>
                <w:rFonts w:ascii="Arial" w:hAnsi="Arial" w:cs="Arial"/>
                <w:b/>
                <w:bCs/>
                <w:sz w:val="20"/>
                <w:szCs w:val="20"/>
              </w:rPr>
              <w:t>Hospit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B53FA">
              <w:rPr>
                <w:rFonts w:ascii="Arial" w:hAnsi="Arial" w:cs="Arial"/>
                <w:b/>
                <w:bCs/>
                <w:sz w:val="20"/>
                <w:szCs w:val="20"/>
              </w:rPr>
              <w:t>Admissions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0184F" w14:textId="542EE5DB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First wave of COVID-19)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15296" w14:textId="37E85432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Second wave of COVID-19)</w:t>
            </w:r>
          </w:p>
        </w:tc>
      </w:tr>
      <w:tr w:rsidR="00601B77" w14:paraId="614868F6" w14:textId="77777777" w:rsidTr="00601B77">
        <w:trPr>
          <w:trHeight w:val="1150"/>
        </w:trPr>
        <w:tc>
          <w:tcPr>
            <w:tcW w:w="25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A7ACB3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621BA4" w14:textId="580FC1D5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  <w:p w14:paraId="6F8BF639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99408B" w14:textId="06E18E39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17-March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E611E" w14:textId="462AA4FB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wave of COVID-19</w:t>
            </w:r>
          </w:p>
          <w:p w14:paraId="6D080F71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4DF574" w14:textId="775B4757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20-Sept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30C57" w14:textId="31753BBD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 wave of COVID-19</w:t>
            </w:r>
          </w:p>
          <w:p w14:paraId="79817EA6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CE3EA1" w14:textId="60FC1E53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Oct 2020-March 20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457802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19D68C" w14:textId="77777777" w:rsidR="00E35F7A" w:rsidRPr="00B85819" w:rsidRDefault="00E35F7A" w:rsidP="00B85819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B85819" w14:paraId="0648F074" w14:textId="77777777" w:rsidTr="00F63FF4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30DF6C42" w14:textId="212AC2C9" w:rsidR="00B85819" w:rsidRPr="00CC6603" w:rsidRDefault="00B718D6" w:rsidP="00D049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lorectal</w:t>
            </w:r>
            <w:r w:rsidR="00B85819"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B53FA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hort</w:t>
            </w:r>
          </w:p>
        </w:tc>
      </w:tr>
      <w:tr w:rsidR="00CC6603" w14:paraId="1DDCBB2A" w14:textId="77777777" w:rsidTr="00F63FF4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06A59" w14:textId="496CB9AF" w:rsidR="00CC6603" w:rsidRPr="00CC6603" w:rsidRDefault="00CC6603" w:rsidP="00F63F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Region (province)</w:t>
            </w:r>
          </w:p>
        </w:tc>
      </w:tr>
      <w:tr w:rsidR="00601B77" w14:paraId="63B7EF1B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0544F" w14:textId="0F87CD3C" w:rsidR="007E3D9A" w:rsidRPr="00A35BC5" w:rsidRDefault="007E3D9A" w:rsidP="00601B7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51E9" w14:textId="32F0BE60" w:rsidR="007E3D9A" w:rsidRPr="0047190E" w:rsidRDefault="000100E8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2,226</w:t>
            </w:r>
            <w:r w:rsidR="004A3A57"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01757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312E" w14:textId="1A04FAEE" w:rsidR="007E3D9A" w:rsidRPr="0047190E" w:rsidRDefault="0047190E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71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,0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B43C" w14:textId="610A6D4D" w:rsidR="007E3D9A" w:rsidRPr="0047190E" w:rsidRDefault="0047190E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71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,9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BD2" w14:textId="77777777" w:rsidR="007E3D9A" w:rsidRPr="004A3A57" w:rsidRDefault="007E3D9A" w:rsidP="00A36E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D9208" w14:textId="77777777" w:rsidR="007E3D9A" w:rsidRPr="004A3A57" w:rsidRDefault="007E3D9A" w:rsidP="00A36E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34B2" w14:paraId="2CF90A5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1B3F7C" w14:textId="5523AF15" w:rsidR="00FA34B2" w:rsidRPr="00362568" w:rsidRDefault="00FA34B2" w:rsidP="00FA34B2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3A82" w14:textId="37F442D9" w:rsidR="00FA34B2" w:rsidRPr="00D5740D" w:rsidRDefault="00FA34B2" w:rsidP="00FA34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3,389±5</w:t>
            </w:r>
            <w:r w:rsidR="00BA03B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76FC" w14:textId="1F15B283" w:rsidR="00FA34B2" w:rsidRPr="00D5740D" w:rsidRDefault="00FA34B2" w:rsidP="00FA34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40D">
              <w:rPr>
                <w:rFonts w:ascii="Arial" w:hAnsi="Arial" w:cs="Arial"/>
                <w:color w:val="000000"/>
                <w:sz w:val="20"/>
                <w:szCs w:val="20"/>
              </w:rPr>
              <w:t>2,96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8666" w14:textId="29543168" w:rsidR="00FA34B2" w:rsidRPr="00D5740D" w:rsidRDefault="00FA34B2" w:rsidP="00FA34B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740D">
              <w:rPr>
                <w:rFonts w:ascii="Arial" w:hAnsi="Arial" w:cs="Arial"/>
                <w:color w:val="000000"/>
                <w:sz w:val="20"/>
                <w:szCs w:val="20"/>
              </w:rPr>
              <w:t>3,0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E3A1" w14:textId="30B558D2" w:rsidR="00FA34B2" w:rsidRPr="004A3A57" w:rsidRDefault="00FA34B2" w:rsidP="00FA34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BA03B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E65288" w14:textId="5D19F15A" w:rsidR="00FA34B2" w:rsidRPr="004A3A57" w:rsidRDefault="00FA34B2" w:rsidP="00FA34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5A73C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CD4376" w14:paraId="5248E3F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765CA7" w14:textId="11677E1F" w:rsidR="00CD4376" w:rsidRPr="00362568" w:rsidRDefault="00CD4376" w:rsidP="00CD4376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5BA4" w14:textId="222F87E0" w:rsidR="00CD4376" w:rsidRDefault="00CD4376" w:rsidP="00CD437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6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8ED9" w14:textId="166E0E79" w:rsidR="00CD4376" w:rsidRDefault="00CD4376" w:rsidP="00CD43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Pr="00D5740D">
              <w:rPr>
                <w:rFonts w:ascii="Arial" w:hAnsi="Arial" w:cs="Arial"/>
                <w:color w:val="000000"/>
                <w:sz w:val="20"/>
                <w:szCs w:val="20"/>
              </w:rPr>
              <w:t>,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D5740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06BB" w14:textId="7CF245E0" w:rsidR="00CD4376" w:rsidRDefault="00CD4376" w:rsidP="00CD43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D574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FCFC" w14:textId="38F9C386" w:rsidR="00CD4376" w:rsidRPr="004A3A57" w:rsidRDefault="00CD4376" w:rsidP="00CD43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E5391" w14:textId="74F8DAB9" w:rsidR="00CD4376" w:rsidRPr="004A3A57" w:rsidRDefault="00CD4376" w:rsidP="00CD43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</w:tr>
      <w:tr w:rsidR="00CD4376" w14:paraId="395F6DC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50423" w14:textId="3431D6E3" w:rsidR="00CD4376" w:rsidRPr="00A35BC5" w:rsidRDefault="00CD4376" w:rsidP="00CD4376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Prairies (AB/MB/SK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904D" w14:textId="405F63B5" w:rsidR="00CD4376" w:rsidRPr="00CC6603" w:rsidRDefault="00CD4376" w:rsidP="00CD43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2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9</w:t>
            </w:r>
            <w:r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553DC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AECB" w14:textId="219A6402" w:rsidR="00CD4376" w:rsidRPr="00CC6603" w:rsidRDefault="00CD4376" w:rsidP="00CD43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471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6CE6" w14:textId="11001645" w:rsidR="00CD4376" w:rsidRPr="00F95BE6" w:rsidRDefault="00CD4376" w:rsidP="00CD43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BE6">
              <w:rPr>
                <w:rFonts w:ascii="Arial" w:hAnsi="Arial" w:cs="Arial"/>
                <w:b/>
                <w:bCs/>
                <w:sz w:val="20"/>
                <w:szCs w:val="20"/>
              </w:rPr>
              <w:t>3,0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9483" w14:textId="77777777" w:rsidR="00CD4376" w:rsidRPr="00CC6603" w:rsidRDefault="00CD4376" w:rsidP="00CD43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A4114" w14:textId="77777777" w:rsidR="00CD4376" w:rsidRPr="00CC6603" w:rsidRDefault="00CD4376" w:rsidP="00CD43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2200" w14:paraId="511346F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7A1BD8" w14:textId="69F06C53" w:rsidR="00712200" w:rsidRPr="00362568" w:rsidRDefault="00712200" w:rsidP="0071220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F2ED" w14:textId="5A06C0C0" w:rsidR="00712200" w:rsidRPr="00CC6603" w:rsidRDefault="00712200" w:rsidP="007122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34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568C" w14:textId="32D0CADD" w:rsidR="00712200" w:rsidRPr="00CC6603" w:rsidRDefault="00712200" w:rsidP="007122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1ACA" w14:textId="7BD25343" w:rsidR="00712200" w:rsidRPr="00CC6603" w:rsidRDefault="00712200" w:rsidP="007122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A0BC" w14:textId="68B0B244" w:rsidR="00712200" w:rsidRPr="00CC6603" w:rsidRDefault="00712200" w:rsidP="007122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CE0E9B" w14:textId="79C61793" w:rsidR="00712200" w:rsidRPr="00CC6603" w:rsidRDefault="00712200" w:rsidP="007122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41836" w14:paraId="68533A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91AA9" w14:textId="7A763C5E" w:rsidR="00B41836" w:rsidRPr="00362568" w:rsidRDefault="00B41836" w:rsidP="00B4183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7461" w14:textId="05373EBC" w:rsidR="00B41836" w:rsidRPr="00CC6603" w:rsidRDefault="00B41836" w:rsidP="00B418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,655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5C71" w14:textId="131CA343" w:rsidR="00B41836" w:rsidRPr="00CC6603" w:rsidRDefault="00B41836" w:rsidP="00B418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4585" w14:textId="1BD61675" w:rsidR="00B41836" w:rsidRPr="00CC6603" w:rsidRDefault="00B41836" w:rsidP="00B418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7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03DD" w14:textId="10830B1D" w:rsidR="00B41836" w:rsidRPr="00CC6603" w:rsidRDefault="00B41836" w:rsidP="00B418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8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691B8F" w14:textId="139AC55E" w:rsidR="00B41836" w:rsidRPr="00CC6603" w:rsidRDefault="00B41836" w:rsidP="00B418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B41836" w14:paraId="58EB382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3A9D7" w14:textId="5BC880D5" w:rsidR="00B41836" w:rsidRPr="00A35BC5" w:rsidRDefault="00B41836" w:rsidP="00B41836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4D36" w14:textId="4E0981E2" w:rsidR="00B41836" w:rsidRPr="00CC6603" w:rsidRDefault="00B41836" w:rsidP="00B418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37</w:t>
            </w:r>
            <w:r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F81C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DB9F" w14:textId="6F1A2177" w:rsidR="00B41836" w:rsidRPr="00CC6603" w:rsidRDefault="00B41836" w:rsidP="00B418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Pr="00471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35C8" w14:textId="4BE675EA" w:rsidR="00B41836" w:rsidRPr="00CC6603" w:rsidRDefault="00B41836" w:rsidP="00B418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F95BE6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1D63" w14:textId="77777777" w:rsidR="00B41836" w:rsidRPr="00CC6603" w:rsidRDefault="00B41836" w:rsidP="00B418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32FBD" w14:textId="77777777" w:rsidR="00B41836" w:rsidRPr="00CC6603" w:rsidRDefault="00B41836" w:rsidP="00B418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4F57" w14:paraId="2B22B64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424252" w14:textId="57A75208" w:rsidR="00184F57" w:rsidRPr="00362568" w:rsidRDefault="00184F57" w:rsidP="00184F57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1D67" w14:textId="1A5717E0" w:rsidR="00184F57" w:rsidRPr="00CC6603" w:rsidRDefault="00184F57" w:rsidP="00184F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563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DB8D" w14:textId="483F0D5C" w:rsidR="00184F57" w:rsidRPr="00CC6603" w:rsidRDefault="00184F57" w:rsidP="00184F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6F9C" w14:textId="66472CC1" w:rsidR="00184F57" w:rsidRPr="00CC6603" w:rsidRDefault="00184F57" w:rsidP="00184F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A722" w14:textId="201380F6" w:rsidR="00184F57" w:rsidRPr="00CC6603" w:rsidRDefault="00184F57" w:rsidP="00184F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BCC01B" w14:textId="4B16F56F" w:rsidR="00184F57" w:rsidRPr="00CC6603" w:rsidRDefault="00184F57" w:rsidP="00184F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8**</w:t>
            </w:r>
          </w:p>
        </w:tc>
      </w:tr>
      <w:tr w:rsidR="008F6F4E" w14:paraId="2960182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92B31C" w14:textId="0CA4B2AF" w:rsidR="008F6F4E" w:rsidRPr="00362568" w:rsidRDefault="008F6F4E" w:rsidP="008F6F4E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F5DD" w14:textId="506F5B27" w:rsidR="008F6F4E" w:rsidRPr="00CC6603" w:rsidRDefault="008F6F4E" w:rsidP="008F6F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,873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FE12" w14:textId="7A3A06E6" w:rsidR="008F6F4E" w:rsidRPr="00CC6603" w:rsidRDefault="008F6F4E" w:rsidP="008F6F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9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C9C4" w14:textId="355C0714" w:rsidR="008F6F4E" w:rsidRPr="00CC6603" w:rsidRDefault="008F6F4E" w:rsidP="008F6F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0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13C9" w14:textId="6F2824A1" w:rsidR="008F6F4E" w:rsidRPr="00CC6603" w:rsidRDefault="008F6F4E" w:rsidP="008F6F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D0C69D" w14:textId="27F55F98" w:rsidR="008F6F4E" w:rsidRPr="00CC6603" w:rsidRDefault="008F6F4E" w:rsidP="008F6F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8F6F4E" w14:paraId="36B3BABD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62FD8" w14:textId="2D641905" w:rsidR="008F6F4E" w:rsidRPr="00A35BC5" w:rsidRDefault="008F6F4E" w:rsidP="008F6F4E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ATL (NS/PEI/NB/N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F16" w14:textId="132B868D" w:rsidR="008F6F4E" w:rsidRPr="00CC6603" w:rsidRDefault="008F6F4E" w:rsidP="008F6F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00</w:t>
            </w:r>
            <w:r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FC48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C53A" w14:textId="35B6C4A9" w:rsidR="008F6F4E" w:rsidRPr="00CC6603" w:rsidRDefault="008F6F4E" w:rsidP="008F6F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471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3431" w14:textId="50703C2B" w:rsidR="008F6F4E" w:rsidRPr="00CC6603" w:rsidRDefault="008F6F4E" w:rsidP="008F6F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F95BE6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E17D" w14:textId="77777777" w:rsidR="008F6F4E" w:rsidRPr="00CC6603" w:rsidRDefault="008F6F4E" w:rsidP="008F6F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26043" w14:textId="77777777" w:rsidR="008F6F4E" w:rsidRPr="00CC6603" w:rsidRDefault="008F6F4E" w:rsidP="008F6F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ACA" w14:paraId="712FD4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D1152" w14:textId="7839D239" w:rsidR="00347ACA" w:rsidRPr="00362568" w:rsidRDefault="00347ACA" w:rsidP="00347ACA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75F1" w14:textId="0EBBA6C2" w:rsidR="00347ACA" w:rsidRPr="00CC6603" w:rsidRDefault="00347ACA" w:rsidP="00347A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9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1D4" w14:textId="2833D646" w:rsidR="00347ACA" w:rsidRPr="00CC6603" w:rsidRDefault="00347ACA" w:rsidP="00347A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95B4" w14:textId="7618F5E7" w:rsidR="00347ACA" w:rsidRPr="00CC6603" w:rsidRDefault="00347ACA" w:rsidP="00347A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059D" w14:textId="30AAD208" w:rsidR="00347ACA" w:rsidRPr="00CC6603" w:rsidRDefault="00347ACA" w:rsidP="00347A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42F19" w14:textId="035B280F" w:rsidR="00347ACA" w:rsidRPr="00CC6603" w:rsidRDefault="00347ACA" w:rsidP="00347A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146BB4" w14:paraId="07E1194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0EED6" w14:textId="686D3AB3" w:rsidR="00146BB4" w:rsidRPr="00362568" w:rsidRDefault="00146BB4" w:rsidP="00146BB4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8E89" w14:textId="2C532619" w:rsidR="00146BB4" w:rsidRPr="00CC6603" w:rsidRDefault="00146BB4" w:rsidP="00146BB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10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1547" w14:textId="0CFB75D3" w:rsidR="00146BB4" w:rsidRPr="00CC6603" w:rsidRDefault="00146BB4" w:rsidP="00146BB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3A35" w14:textId="08B581E3" w:rsidR="00146BB4" w:rsidRPr="00CC6603" w:rsidRDefault="00146BB4" w:rsidP="00146BB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CF02" w14:textId="7C21CE90" w:rsidR="00146BB4" w:rsidRPr="00CC6603" w:rsidRDefault="00146BB4" w:rsidP="00146BB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C4BB4" w14:textId="3009BB10" w:rsidR="00146BB4" w:rsidRPr="00CC6603" w:rsidRDefault="00146BB4" w:rsidP="00146BB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</w:tr>
      <w:tr w:rsidR="00146BB4" w14:paraId="5A1AFB4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FBAAE" w14:textId="77777777" w:rsidR="00146BB4" w:rsidRPr="00CC6603" w:rsidRDefault="00146BB4" w:rsidP="00146B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E796CC4" w14:textId="77777777" w:rsidR="00146BB4" w:rsidRPr="00CC6603" w:rsidRDefault="00146BB4" w:rsidP="00146B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34E86F4" w14:textId="77777777" w:rsidR="00146BB4" w:rsidRPr="00CC6603" w:rsidRDefault="00146BB4" w:rsidP="00146B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69BF9E9" w14:textId="77777777" w:rsidR="00146BB4" w:rsidRPr="00CC6603" w:rsidRDefault="00146BB4" w:rsidP="00146B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8CF2D1E" w14:textId="77777777" w:rsidR="00146BB4" w:rsidRPr="00CC6603" w:rsidRDefault="00146BB4" w:rsidP="00146B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2D10E" w14:textId="77777777" w:rsidR="00146BB4" w:rsidRPr="00CC6603" w:rsidRDefault="00146BB4" w:rsidP="00146B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BB4" w14:paraId="7A183BC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68990" w14:textId="69AD83DB" w:rsidR="00146BB4" w:rsidRPr="00CC6603" w:rsidRDefault="00146BB4" w:rsidP="00146BB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yea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978510C" w14:textId="77777777" w:rsidR="00146BB4" w:rsidRPr="00CC6603" w:rsidRDefault="00146BB4" w:rsidP="00146B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7CA1D3C" w14:textId="77777777" w:rsidR="00146BB4" w:rsidRPr="00CC6603" w:rsidRDefault="00146BB4" w:rsidP="00146B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D08BDF" w14:textId="77777777" w:rsidR="00146BB4" w:rsidRPr="00CC6603" w:rsidRDefault="00146BB4" w:rsidP="00146B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E92B445" w14:textId="77777777" w:rsidR="00146BB4" w:rsidRPr="00CC6603" w:rsidRDefault="00146BB4" w:rsidP="00146B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A6EC3" w14:textId="77777777" w:rsidR="00146BB4" w:rsidRPr="00CC6603" w:rsidRDefault="00146BB4" w:rsidP="00146B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BB4" w14:paraId="5DDD77B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A86BD3" w14:textId="138345D6" w:rsidR="00146BB4" w:rsidRPr="00E35F7A" w:rsidRDefault="00146BB4" w:rsidP="00146BB4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5E8A" w14:textId="31E79F2A" w:rsidR="00146BB4" w:rsidRPr="00CC6603" w:rsidRDefault="00146BB4" w:rsidP="00146BB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10</w:t>
            </w:r>
            <w:r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CC696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249" w14:textId="02B1804F" w:rsidR="00146BB4" w:rsidRPr="005839CF" w:rsidRDefault="00146BB4" w:rsidP="00146B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9CF">
              <w:rPr>
                <w:rFonts w:ascii="Arial" w:hAnsi="Arial" w:cs="Arial"/>
                <w:b/>
                <w:bCs/>
                <w:sz w:val="20"/>
                <w:szCs w:val="20"/>
              </w:rPr>
              <w:t>2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2686" w14:textId="570FDF21" w:rsidR="00146BB4" w:rsidRPr="005839CF" w:rsidRDefault="00146BB4" w:rsidP="00146BB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9CF">
              <w:rPr>
                <w:rFonts w:ascii="Arial" w:hAnsi="Arial" w:cs="Arial"/>
                <w:b/>
                <w:bCs/>
                <w:sz w:val="20"/>
                <w:szCs w:val="20"/>
              </w:rPr>
              <w:t>3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D433" w14:textId="77777777" w:rsidR="00146BB4" w:rsidRPr="00CC6603" w:rsidRDefault="00146BB4" w:rsidP="00146BB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E6320" w14:textId="77777777" w:rsidR="00146BB4" w:rsidRPr="00CC6603" w:rsidRDefault="00146BB4" w:rsidP="00146BB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3897" w14:paraId="0C51E95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0DD9E" w14:textId="72777C25" w:rsidR="00163897" w:rsidRPr="00362568" w:rsidRDefault="00163897" w:rsidP="00163897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D45C" w14:textId="12607B83" w:rsidR="00163897" w:rsidRPr="00CC6603" w:rsidRDefault="00163897" w:rsidP="001638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EB8" w14:textId="0D0C04A3" w:rsidR="00163897" w:rsidRPr="00CC6603" w:rsidRDefault="00163897" w:rsidP="001638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D5C1" w14:textId="57F87C1A" w:rsidR="00163897" w:rsidRPr="00CC6603" w:rsidRDefault="00163897" w:rsidP="001638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2FF2" w14:textId="4F28FA3B" w:rsidR="00163897" w:rsidRPr="00CC6603" w:rsidRDefault="00163897" w:rsidP="001638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720CB" w14:textId="178CCB26" w:rsidR="00163897" w:rsidRPr="00CC6603" w:rsidRDefault="00163897" w:rsidP="001638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641753" w14:paraId="49203061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A5CA1" w14:textId="6CE28476" w:rsidR="00641753" w:rsidRPr="00362568" w:rsidRDefault="00641753" w:rsidP="00641753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53BE" w14:textId="15020E33" w:rsidR="00641753" w:rsidRPr="00CC6603" w:rsidRDefault="00641753" w:rsidP="006417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3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9642" w14:textId="289BCD4E" w:rsidR="00641753" w:rsidRPr="00CC6603" w:rsidRDefault="00641753" w:rsidP="006417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5418" w14:textId="313E0A37" w:rsidR="00641753" w:rsidRPr="00CC6603" w:rsidRDefault="00641753" w:rsidP="006417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E8B3" w14:textId="788FFE8F" w:rsidR="00641753" w:rsidRPr="00CC6603" w:rsidRDefault="00641753" w:rsidP="006417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FD58B" w14:textId="0E099210" w:rsidR="00641753" w:rsidRPr="00CC6603" w:rsidRDefault="00641753" w:rsidP="006417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4**</w:t>
            </w:r>
          </w:p>
        </w:tc>
      </w:tr>
      <w:tr w:rsidR="00641753" w14:paraId="3206615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5BFED" w14:textId="3E528EC9" w:rsidR="00641753" w:rsidRPr="00E35F7A" w:rsidRDefault="00641753" w:rsidP="00641753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40-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9A47" w14:textId="37658353" w:rsidR="00641753" w:rsidRPr="00CC6603" w:rsidRDefault="00641753" w:rsidP="006417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,871</w:t>
            </w:r>
            <w:r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A10D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4B97" w14:textId="6931F4E3" w:rsidR="00641753" w:rsidRPr="00FE594B" w:rsidRDefault="00641753" w:rsidP="0064175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594B">
              <w:rPr>
                <w:rFonts w:ascii="Arial" w:hAnsi="Arial" w:cs="Arial"/>
                <w:b/>
                <w:sz w:val="20"/>
                <w:szCs w:val="20"/>
              </w:rPr>
              <w:t>2,2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C9BB" w14:textId="7920D4F7" w:rsidR="00641753" w:rsidRPr="00FE594B" w:rsidRDefault="00641753" w:rsidP="0064175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594B">
              <w:rPr>
                <w:rFonts w:ascii="Arial" w:hAnsi="Arial" w:cs="Arial"/>
                <w:b/>
                <w:sz w:val="20"/>
                <w:szCs w:val="20"/>
              </w:rPr>
              <w:t>2,6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D7BD" w14:textId="77777777" w:rsidR="00641753" w:rsidRPr="00CC6603" w:rsidRDefault="00641753" w:rsidP="006417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3281A" w14:textId="77777777" w:rsidR="00641753" w:rsidRPr="00CC6603" w:rsidRDefault="00641753" w:rsidP="006417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E0F" w14:paraId="5B3D802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09FB0" w14:textId="0BEC9FB6" w:rsidR="00725E0F" w:rsidRPr="00362568" w:rsidRDefault="00725E0F" w:rsidP="00725E0F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FC07" w14:textId="0AD87EC5" w:rsidR="00725E0F" w:rsidRPr="00CC6603" w:rsidRDefault="00725E0F" w:rsidP="00725E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73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7142" w14:textId="0738C5D0" w:rsidR="00725E0F" w:rsidRPr="00CC6603" w:rsidRDefault="00725E0F" w:rsidP="00725E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CD37" w14:textId="234DB82E" w:rsidR="00725E0F" w:rsidRPr="00CC6603" w:rsidRDefault="00725E0F" w:rsidP="00725E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8177" w14:textId="6C928445" w:rsidR="00725E0F" w:rsidRPr="00CC6603" w:rsidRDefault="00725E0F" w:rsidP="00725E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7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285479" w14:textId="3F206FFC" w:rsidR="00725E0F" w:rsidRPr="00CC6603" w:rsidRDefault="00725E0F" w:rsidP="00725E0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1*</w:t>
            </w:r>
          </w:p>
        </w:tc>
      </w:tr>
      <w:tr w:rsidR="0096193E" w14:paraId="4DDDCFE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CFB49" w14:textId="0FB7CC2E" w:rsidR="0096193E" w:rsidRPr="00362568" w:rsidRDefault="0096193E" w:rsidP="0096193E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DBD7" w14:textId="1678A951" w:rsidR="0096193E" w:rsidRPr="00CC6603" w:rsidRDefault="0096193E" w:rsidP="009619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,197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830B" w14:textId="1F74058B" w:rsidR="0096193E" w:rsidRPr="00CC6603" w:rsidRDefault="0096193E" w:rsidP="009619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4931" w14:textId="08D5BAB4" w:rsidR="0096193E" w:rsidRPr="00CC6603" w:rsidRDefault="0096193E" w:rsidP="009619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8A96" w14:textId="7122A689" w:rsidR="0096193E" w:rsidRPr="00CC6603" w:rsidRDefault="0096193E" w:rsidP="009619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B4F4C" w14:textId="2ECE5596" w:rsidR="0096193E" w:rsidRPr="00CC6603" w:rsidRDefault="0096193E" w:rsidP="009619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  <w:tr w:rsidR="00785B81" w14:paraId="6C2C053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75ECA" w14:textId="7AE32367" w:rsidR="00785B81" w:rsidRPr="00E35F7A" w:rsidRDefault="00785B81" w:rsidP="00785B81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60-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3FFA" w14:textId="2427720E" w:rsidR="00785B81" w:rsidRPr="00CC6603" w:rsidRDefault="00785B81" w:rsidP="00785B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,494</w:t>
            </w:r>
            <w:r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7654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366E" w14:textId="67008CF9" w:rsidR="00785B81" w:rsidRPr="00CC6603" w:rsidRDefault="00785B81" w:rsidP="00785B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FE594B">
              <w:rPr>
                <w:rFonts w:ascii="Arial" w:hAnsi="Arial" w:cs="Arial"/>
                <w:b/>
                <w:sz w:val="20"/>
                <w:szCs w:val="20"/>
              </w:rPr>
              <w:t>,29</w:t>
            </w: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0748" w14:textId="13F84090" w:rsidR="00785B81" w:rsidRPr="00CC6603" w:rsidRDefault="00785B81" w:rsidP="00785B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FE594B">
              <w:rPr>
                <w:rFonts w:ascii="Arial" w:hAnsi="Arial" w:cs="Arial"/>
                <w:b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sz w:val="20"/>
                <w:szCs w:val="20"/>
              </w:rPr>
              <w:t>5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2F98" w14:textId="77777777" w:rsidR="00785B81" w:rsidRPr="00CC6603" w:rsidRDefault="00785B81" w:rsidP="00785B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ABD45" w14:textId="77777777" w:rsidR="00785B81" w:rsidRPr="00CC6603" w:rsidRDefault="00785B81" w:rsidP="00785B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6FEA" w14:paraId="6E6AE6E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877EB" w14:textId="3364AD3B" w:rsidR="007D6FEA" w:rsidRPr="00362568" w:rsidRDefault="007D6FEA" w:rsidP="007D6FEA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65EA" w14:textId="08285A41" w:rsidR="007D6FEA" w:rsidRPr="00CC6603" w:rsidRDefault="007D6FEA" w:rsidP="007D6F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61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78EE" w14:textId="7B034364" w:rsidR="007D6FEA" w:rsidRPr="00CC6603" w:rsidRDefault="007D6FEA" w:rsidP="007D6F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21C6" w14:textId="6F9CD631" w:rsidR="007D6FEA" w:rsidRPr="00CC6603" w:rsidRDefault="007D6FEA" w:rsidP="007D6F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5E35" w14:textId="40AF6545" w:rsidR="007D6FEA" w:rsidRPr="00CC6603" w:rsidRDefault="007D6FEA" w:rsidP="007D6F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9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69D05A" w14:textId="0CCA90B1" w:rsidR="007D6FEA" w:rsidRPr="00CC6603" w:rsidRDefault="007D6FEA" w:rsidP="007D6F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28214F" w14:paraId="288F17D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0799D" w14:textId="38567F09" w:rsidR="0028214F" w:rsidRPr="00362568" w:rsidRDefault="0028214F" w:rsidP="0028214F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51E8" w14:textId="21860EE6" w:rsidR="0028214F" w:rsidRPr="00CC6603" w:rsidRDefault="0028214F" w:rsidP="002821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,233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EAE7" w14:textId="2366B935" w:rsidR="0028214F" w:rsidRPr="00CC6603" w:rsidRDefault="0028214F" w:rsidP="002821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2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6D8C" w14:textId="3B992F0E" w:rsidR="0028214F" w:rsidRPr="00CC6603" w:rsidRDefault="0028214F" w:rsidP="002821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2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653B" w14:textId="6CD2F28F" w:rsidR="0028214F" w:rsidRPr="00CC6603" w:rsidRDefault="0028214F" w:rsidP="002821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36C50" w14:textId="2AB8DC0E" w:rsidR="0028214F" w:rsidRPr="00CC6603" w:rsidRDefault="0028214F" w:rsidP="002821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28214F" w14:paraId="0E8C9F1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ACD4B" w14:textId="3CA093F5" w:rsidR="0028214F" w:rsidRPr="00E35F7A" w:rsidRDefault="0028214F" w:rsidP="0028214F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lastRenderedPageBreak/>
              <w:t>80+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805A" w14:textId="6932DD32" w:rsidR="0028214F" w:rsidRPr="00CC6603" w:rsidRDefault="0028214F" w:rsidP="002821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,551</w:t>
            </w:r>
            <w:r w:rsidRPr="004719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091C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8D2" w14:textId="37E523D6" w:rsidR="0028214F" w:rsidRPr="00CC6603" w:rsidRDefault="0028214F" w:rsidP="002821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FE594B">
              <w:rPr>
                <w:rFonts w:ascii="Arial" w:hAnsi="Arial" w:cs="Arial"/>
                <w:b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sz w:val="20"/>
                <w:szCs w:val="20"/>
              </w:rPr>
              <w:t>1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0F1C" w14:textId="6F6F0F91" w:rsidR="0028214F" w:rsidRPr="00CC6603" w:rsidRDefault="0028214F" w:rsidP="002821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FE594B">
              <w:rPr>
                <w:rFonts w:ascii="Arial" w:hAnsi="Arial" w:cs="Arial"/>
                <w:b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sz w:val="20"/>
                <w:szCs w:val="20"/>
              </w:rPr>
              <w:t>4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7172" w14:textId="77777777" w:rsidR="0028214F" w:rsidRPr="00CC6603" w:rsidRDefault="0028214F" w:rsidP="002821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41F2C" w14:textId="77777777" w:rsidR="0028214F" w:rsidRPr="00CC6603" w:rsidRDefault="0028214F" w:rsidP="002821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961" w14:paraId="7035E997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0C9848" w14:textId="68AE2BD7" w:rsidR="00F17961" w:rsidRPr="00362568" w:rsidRDefault="00F17961" w:rsidP="00F17961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CE5B" w14:textId="4DD8E637" w:rsidR="00F17961" w:rsidRPr="00CC6603" w:rsidRDefault="00F17961" w:rsidP="00F179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6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85DA" w14:textId="366E283D" w:rsidR="00F17961" w:rsidRPr="00CC6603" w:rsidRDefault="00F17961" w:rsidP="00F179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BB5C" w14:textId="099A4991" w:rsidR="00F17961" w:rsidRPr="00CC6603" w:rsidRDefault="00F17961" w:rsidP="00F179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96FB" w14:textId="3FBEECF5" w:rsidR="00F17961" w:rsidRPr="00CC6603" w:rsidRDefault="00F17961" w:rsidP="00F179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6FDDC" w14:textId="029320EE" w:rsidR="00F17961" w:rsidRPr="00CC6603" w:rsidRDefault="00F17961" w:rsidP="00F179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246477" w14:paraId="455E4975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C47C78" w14:textId="7CD4D1E9" w:rsidR="00246477" w:rsidRPr="00362568" w:rsidRDefault="00246477" w:rsidP="00246477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7EB40" w14:textId="4C9EC50B" w:rsidR="00246477" w:rsidRPr="00CC6603" w:rsidRDefault="00246477" w:rsidP="00246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,085</w:t>
            </w:r>
            <w:r w:rsidRPr="00D5740D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8C00E" w14:textId="161A7986" w:rsidR="00246477" w:rsidRPr="00CC6603" w:rsidRDefault="00246477" w:rsidP="00246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CAFB3" w14:textId="320E15AF" w:rsidR="00246477" w:rsidRPr="00CC6603" w:rsidRDefault="00246477" w:rsidP="00246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7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D6554" w14:textId="3C38D5D7" w:rsidR="00246477" w:rsidRPr="00CC6603" w:rsidRDefault="00246477" w:rsidP="00246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538BB" w14:textId="54C57646" w:rsidR="00246477" w:rsidRPr="00CC6603" w:rsidRDefault="00246477" w:rsidP="00246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</w:tbl>
    <w:p w14:paraId="57A4C4D7" w14:textId="77777777" w:rsidR="00455EA3" w:rsidRPr="00455EA3" w:rsidRDefault="00455EA3">
      <w:pPr>
        <w:rPr>
          <w:rFonts w:ascii="Arial" w:hAnsi="Arial" w:cs="Arial"/>
        </w:rPr>
      </w:pPr>
    </w:p>
    <w:sectPr w:rsidR="00455EA3" w:rsidRPr="00455EA3" w:rsidSect="00EA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A3"/>
    <w:rsid w:val="000100E8"/>
    <w:rsid w:val="0001757A"/>
    <w:rsid w:val="00020918"/>
    <w:rsid w:val="000763B9"/>
    <w:rsid w:val="00077E79"/>
    <w:rsid w:val="00091C3A"/>
    <w:rsid w:val="000967AE"/>
    <w:rsid w:val="000C3D13"/>
    <w:rsid w:val="000F74DC"/>
    <w:rsid w:val="00102C91"/>
    <w:rsid w:val="00141414"/>
    <w:rsid w:val="00146BB4"/>
    <w:rsid w:val="00163897"/>
    <w:rsid w:val="0017468D"/>
    <w:rsid w:val="00184F57"/>
    <w:rsid w:val="001A2610"/>
    <w:rsid w:val="001F7DF7"/>
    <w:rsid w:val="002232A3"/>
    <w:rsid w:val="00246477"/>
    <w:rsid w:val="0028214F"/>
    <w:rsid w:val="002A3BAC"/>
    <w:rsid w:val="002B672D"/>
    <w:rsid w:val="002B68DF"/>
    <w:rsid w:val="002D1E93"/>
    <w:rsid w:val="003101E4"/>
    <w:rsid w:val="00347ACA"/>
    <w:rsid w:val="003578CC"/>
    <w:rsid w:val="00362568"/>
    <w:rsid w:val="00374482"/>
    <w:rsid w:val="003A177C"/>
    <w:rsid w:val="003A40FC"/>
    <w:rsid w:val="003B53FA"/>
    <w:rsid w:val="003B5DD7"/>
    <w:rsid w:val="003D3FBB"/>
    <w:rsid w:val="004358E5"/>
    <w:rsid w:val="0044216F"/>
    <w:rsid w:val="004465A6"/>
    <w:rsid w:val="00455EA3"/>
    <w:rsid w:val="0047190E"/>
    <w:rsid w:val="004A3A57"/>
    <w:rsid w:val="004A58FE"/>
    <w:rsid w:val="004E4FC3"/>
    <w:rsid w:val="004F50AD"/>
    <w:rsid w:val="0051615F"/>
    <w:rsid w:val="00553DCB"/>
    <w:rsid w:val="00557376"/>
    <w:rsid w:val="0056638F"/>
    <w:rsid w:val="005839CF"/>
    <w:rsid w:val="005A1375"/>
    <w:rsid w:val="005A1EB2"/>
    <w:rsid w:val="005A73CF"/>
    <w:rsid w:val="005B0A79"/>
    <w:rsid w:val="005B11FF"/>
    <w:rsid w:val="005F0A76"/>
    <w:rsid w:val="00601B77"/>
    <w:rsid w:val="00630909"/>
    <w:rsid w:val="00641753"/>
    <w:rsid w:val="00644C49"/>
    <w:rsid w:val="0066152B"/>
    <w:rsid w:val="006910E4"/>
    <w:rsid w:val="00697F6E"/>
    <w:rsid w:val="006C62B5"/>
    <w:rsid w:val="0070322B"/>
    <w:rsid w:val="00712200"/>
    <w:rsid w:val="00725E0F"/>
    <w:rsid w:val="0073238E"/>
    <w:rsid w:val="0076546C"/>
    <w:rsid w:val="00785B81"/>
    <w:rsid w:val="007C28E3"/>
    <w:rsid w:val="007D6FEA"/>
    <w:rsid w:val="007E3D9A"/>
    <w:rsid w:val="00860BF6"/>
    <w:rsid w:val="008749E2"/>
    <w:rsid w:val="008E11CD"/>
    <w:rsid w:val="008F6F4E"/>
    <w:rsid w:val="0096193E"/>
    <w:rsid w:val="009932F7"/>
    <w:rsid w:val="009A3151"/>
    <w:rsid w:val="009C6EEB"/>
    <w:rsid w:val="009E50EE"/>
    <w:rsid w:val="009F1DC3"/>
    <w:rsid w:val="00A05A2A"/>
    <w:rsid w:val="00A10DC8"/>
    <w:rsid w:val="00A226B3"/>
    <w:rsid w:val="00A35BC5"/>
    <w:rsid w:val="00A36E9A"/>
    <w:rsid w:val="00A41043"/>
    <w:rsid w:val="00A62CD1"/>
    <w:rsid w:val="00A93CED"/>
    <w:rsid w:val="00AB23A3"/>
    <w:rsid w:val="00AE206C"/>
    <w:rsid w:val="00B14C9D"/>
    <w:rsid w:val="00B40303"/>
    <w:rsid w:val="00B41836"/>
    <w:rsid w:val="00B56086"/>
    <w:rsid w:val="00B63305"/>
    <w:rsid w:val="00B718D6"/>
    <w:rsid w:val="00B75190"/>
    <w:rsid w:val="00B84291"/>
    <w:rsid w:val="00B85819"/>
    <w:rsid w:val="00BA03B2"/>
    <w:rsid w:val="00BA169C"/>
    <w:rsid w:val="00BD74F1"/>
    <w:rsid w:val="00BE6794"/>
    <w:rsid w:val="00C64075"/>
    <w:rsid w:val="00C7454D"/>
    <w:rsid w:val="00C87AF7"/>
    <w:rsid w:val="00CB3222"/>
    <w:rsid w:val="00CC6603"/>
    <w:rsid w:val="00CC6964"/>
    <w:rsid w:val="00CD4376"/>
    <w:rsid w:val="00CF42FF"/>
    <w:rsid w:val="00D04955"/>
    <w:rsid w:val="00D07C99"/>
    <w:rsid w:val="00D37626"/>
    <w:rsid w:val="00D5740D"/>
    <w:rsid w:val="00D81EEB"/>
    <w:rsid w:val="00D96793"/>
    <w:rsid w:val="00E113E9"/>
    <w:rsid w:val="00E16EC3"/>
    <w:rsid w:val="00E35F7A"/>
    <w:rsid w:val="00E507F5"/>
    <w:rsid w:val="00EA7694"/>
    <w:rsid w:val="00EE5518"/>
    <w:rsid w:val="00F036A9"/>
    <w:rsid w:val="00F04EC6"/>
    <w:rsid w:val="00F17961"/>
    <w:rsid w:val="00F24ED4"/>
    <w:rsid w:val="00F33A88"/>
    <w:rsid w:val="00F63FF4"/>
    <w:rsid w:val="00F81C26"/>
    <w:rsid w:val="00F95BE6"/>
    <w:rsid w:val="00FA34B2"/>
    <w:rsid w:val="00FC4884"/>
    <w:rsid w:val="00FE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9B5E"/>
  <w15:chartTrackingRefBased/>
  <w15:docId w15:val="{4B599D47-2E8B-47F3-B910-FEAC4326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a8c347-0d86-4304-92fd-5d8ba2d7796b" xsi:nil="true"/>
    <lcf76f155ced4ddcb4097134ff3c332f xmlns="bb44266e-3e8b-47df-aed7-da797b0ba33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9A3C9DD494664088712BF2EC902F86" ma:contentTypeVersion="14" ma:contentTypeDescription="Create a new document." ma:contentTypeScope="" ma:versionID="874940107764cc47b5b89c698464cedf">
  <xsd:schema xmlns:xsd="http://www.w3.org/2001/XMLSchema" xmlns:xs="http://www.w3.org/2001/XMLSchema" xmlns:p="http://schemas.microsoft.com/office/2006/metadata/properties" xmlns:ns2="bb44266e-3e8b-47df-aed7-da797b0ba33d" xmlns:ns3="99a8c347-0d86-4304-92fd-5d8ba2d7796b" targetNamespace="http://schemas.microsoft.com/office/2006/metadata/properties" ma:root="true" ma:fieldsID="9c5052438c5c00ba0e9659b703ca4188" ns2:_="" ns3:_="">
    <xsd:import namespace="bb44266e-3e8b-47df-aed7-da797b0ba33d"/>
    <xsd:import namespace="99a8c347-0d86-4304-92fd-5d8ba2d779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4266e-3e8b-47df-aed7-da797b0ba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03f1f4f-fe90-473e-a893-ee8dfa259c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8c347-0d86-4304-92fd-5d8ba2d779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b4d9dd-a07a-4479-b197-ccb4fca8a9af}" ma:internalName="TaxCatchAll" ma:showField="CatchAllData" ma:web="99a8c347-0d86-4304-92fd-5d8ba2d779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BC813B-BF1F-4E85-A380-5959F130BB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6724FB-1B6F-4462-ADF5-146D0F993252}">
  <ds:schemaRefs>
    <ds:schemaRef ds:uri="http://schemas.microsoft.com/office/2006/metadata/properties"/>
    <ds:schemaRef ds:uri="http://schemas.microsoft.com/office/infopath/2007/PartnerControls"/>
    <ds:schemaRef ds:uri="99a8c347-0d86-4304-92fd-5d8ba2d7796b"/>
    <ds:schemaRef ds:uri="bb44266e-3e8b-47df-aed7-da797b0ba33d"/>
  </ds:schemaRefs>
</ds:datastoreItem>
</file>

<file path=customXml/itemProps3.xml><?xml version="1.0" encoding="utf-8"?>
<ds:datastoreItem xmlns:ds="http://schemas.openxmlformats.org/officeDocument/2006/customXml" ds:itemID="{BB281DDC-A583-4EB7-88ED-D01B432F43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4266e-3e8b-47df-aed7-da797b0ba33d"/>
    <ds:schemaRef ds:uri="99a8c347-0d86-4304-92fd-5d8ba2d779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hin Haw Lee</dc:creator>
  <cp:keywords/>
  <dc:description/>
  <cp:lastModifiedBy>Frank Shin Haw Lee</cp:lastModifiedBy>
  <cp:revision>103</cp:revision>
  <dcterms:created xsi:type="dcterms:W3CDTF">2022-03-15T19:37:00Z</dcterms:created>
  <dcterms:modified xsi:type="dcterms:W3CDTF">2022-12-15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41A997ED24C48A5B32CDCB7534A41</vt:lpwstr>
  </property>
</Properties>
</file>